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296" w:type="dxa"/>
        <w:tblLook w:val="04A0" w:firstRow="1" w:lastRow="0" w:firstColumn="1" w:lastColumn="0" w:noHBand="0" w:noVBand="1"/>
      </w:tblPr>
      <w:tblGrid>
        <w:gridCol w:w="2316"/>
        <w:gridCol w:w="980"/>
        <w:gridCol w:w="980"/>
        <w:gridCol w:w="980"/>
        <w:gridCol w:w="1040"/>
      </w:tblGrid>
      <w:tr w:rsidR="003F3AE6" w:rsidRPr="00D471B5" w:rsidTr="00313FCF">
        <w:trPr>
          <w:trHeight w:val="310"/>
        </w:trPr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AE6" w:rsidRPr="00D471B5" w:rsidRDefault="003F3AE6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47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Seaso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AE6" w:rsidRPr="00D471B5" w:rsidRDefault="003F3AE6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47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201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AE6" w:rsidRPr="00D471B5" w:rsidRDefault="003F3AE6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47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201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AE6" w:rsidRPr="00D471B5" w:rsidRDefault="003F3AE6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47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201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AE6" w:rsidRPr="00D471B5" w:rsidRDefault="003F3AE6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47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2019</w:t>
            </w:r>
          </w:p>
        </w:tc>
      </w:tr>
      <w:tr w:rsidR="003F3AE6" w:rsidRPr="00D471B5" w:rsidTr="00313FCF">
        <w:trPr>
          <w:trHeight w:val="31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AE6" w:rsidRPr="00D471B5" w:rsidRDefault="003F3AE6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47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Winter (Dec - Feb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AE6" w:rsidRPr="00D471B5" w:rsidRDefault="003F3AE6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47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0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AE6" w:rsidRPr="00D471B5" w:rsidRDefault="003F3AE6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47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0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AE6" w:rsidRPr="00D471B5" w:rsidRDefault="003F3AE6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47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AE6" w:rsidRPr="00D471B5" w:rsidRDefault="003F3AE6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47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0.28</w:t>
            </w:r>
          </w:p>
        </w:tc>
      </w:tr>
      <w:tr w:rsidR="003F3AE6" w:rsidRPr="00D471B5" w:rsidTr="00313FCF">
        <w:trPr>
          <w:trHeight w:val="31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AE6" w:rsidRPr="00D471B5" w:rsidRDefault="003F3AE6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47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Spring (Mar - May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AE6" w:rsidRPr="00D471B5" w:rsidRDefault="003F3AE6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47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AE6" w:rsidRPr="00D471B5" w:rsidRDefault="003F3AE6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47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AE6" w:rsidRPr="00D471B5" w:rsidRDefault="003F3AE6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47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0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AE6" w:rsidRPr="00D471B5" w:rsidRDefault="003F3AE6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47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0.65</w:t>
            </w:r>
          </w:p>
        </w:tc>
      </w:tr>
      <w:tr w:rsidR="003F3AE6" w:rsidRPr="00D471B5" w:rsidTr="00313FCF">
        <w:trPr>
          <w:trHeight w:val="31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AE6" w:rsidRPr="00D471B5" w:rsidRDefault="003F3AE6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47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Summer (Jun - Aug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AE6" w:rsidRPr="00D471B5" w:rsidRDefault="003F3AE6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47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0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AE6" w:rsidRPr="00D471B5" w:rsidRDefault="003F3AE6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47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4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AE6" w:rsidRPr="00D471B5" w:rsidRDefault="003F3AE6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47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0.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AE6" w:rsidRPr="00D471B5" w:rsidRDefault="003F3AE6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47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52.99</w:t>
            </w:r>
          </w:p>
        </w:tc>
      </w:tr>
      <w:tr w:rsidR="003F3AE6" w:rsidRPr="00D471B5" w:rsidTr="00313FCF">
        <w:trPr>
          <w:trHeight w:val="310"/>
        </w:trPr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AE6" w:rsidRPr="00D471B5" w:rsidRDefault="003F3AE6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47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Autumn (Sep - Nov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AE6" w:rsidRPr="00D471B5" w:rsidRDefault="003F3AE6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47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2.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AE6" w:rsidRPr="00D471B5" w:rsidRDefault="003F3AE6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47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1.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AE6" w:rsidRPr="00D471B5" w:rsidRDefault="003F3AE6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47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0.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AE6" w:rsidRPr="00D471B5" w:rsidRDefault="003F3AE6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47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17.80</w:t>
            </w:r>
          </w:p>
        </w:tc>
      </w:tr>
    </w:tbl>
    <w:p w:rsidR="003F3AE6" w:rsidRDefault="003F3AE6" w:rsidP="003F3AE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52045" w:rsidRDefault="003F3AE6">
      <w:bookmarkStart w:id="0" w:name="_GoBack"/>
      <w:bookmarkEnd w:id="0"/>
    </w:p>
    <w:sectPr w:rsidR="009520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AE6"/>
    <w:rsid w:val="003F3AE6"/>
    <w:rsid w:val="005C067A"/>
    <w:rsid w:val="00F9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dz-B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8994D2-E49C-4F8F-9DBF-E1C6BF06D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A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heten Tsheten</dc:creator>
  <cp:keywords/>
  <dc:description/>
  <cp:lastModifiedBy>Tsheten Tsheten</cp:lastModifiedBy>
  <cp:revision>1</cp:revision>
  <dcterms:created xsi:type="dcterms:W3CDTF">2020-12-17T06:43:00Z</dcterms:created>
  <dcterms:modified xsi:type="dcterms:W3CDTF">2020-12-17T06:44:00Z</dcterms:modified>
</cp:coreProperties>
</file>